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l table 1: The missing data description</w:t>
      </w:r>
    </w:p>
    <w:tbl>
      <w:tblPr>
        <w:tblStyle w:val="4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24"/>
        <w:gridCol w:w="1256"/>
        <w:gridCol w:w="641"/>
        <w:gridCol w:w="21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Variables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Without missing</w:t>
            </w:r>
          </w:p>
        </w:tc>
        <w:tc>
          <w:tcPr>
            <w:tcW w:w="6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issing</w:t>
            </w:r>
          </w:p>
        </w:tc>
        <w:tc>
          <w:tcPr>
            <w:tcW w:w="20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issing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G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C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DL-C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DL-C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poA1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poB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p(a)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Thymu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statu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ChR-ab）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USK-ab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sserm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classification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Involvement of Limb Muscles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Involvement of Respiratory Muscle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Involvement of the ocular and extraocular muscles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Thymectomy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Use of 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tylcholinesterase Inhibitors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Use of glucocorticoids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se of Immunosuppressants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se of Intravenous Immunoglobulin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Use of Plasma Exchange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se of CD20 Rituximab</w:t>
            </w:r>
          </w:p>
        </w:tc>
        <w:tc>
          <w:tcPr>
            <w:tcW w:w="12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6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GFA</w:t>
            </w:r>
          </w:p>
        </w:tc>
        <w:tc>
          <w:tcPr>
            <w:tcW w:w="12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3</w:t>
            </w:r>
          </w:p>
        </w:tc>
        <w:tc>
          <w:tcPr>
            <w:tcW w:w="6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0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6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K cell count</w:t>
            </w:r>
          </w:p>
        </w:tc>
        <w:tc>
          <w:tcPr>
            <w:tcW w:w="12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59</w:t>
            </w:r>
          </w:p>
        </w:tc>
        <w:tc>
          <w:tcPr>
            <w:tcW w:w="6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20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lang w:val="en-US" w:eastAsia="zh-CN"/>
        </w:rPr>
        <w:t>Supplemental table 2: The Univariate and Multivariable Analysis Results of basal lipid profile Associated with One-Year Progression in Patients with Myasthenia Gravis in the population not taking lipid-lowering medications</w:t>
      </w:r>
    </w:p>
    <w:tbl>
      <w:tblPr>
        <w:tblStyle w:val="4"/>
        <w:tblW w:w="0" w:type="auto"/>
        <w:tblCellSpacing w:w="15" w:type="dxa"/>
        <w:tblInd w:w="-45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0"/>
        <w:gridCol w:w="2099"/>
        <w:gridCol w:w="2400"/>
        <w:gridCol w:w="243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20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-adjust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mode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R, 95%CI, p values</w:t>
            </w:r>
          </w:p>
        </w:tc>
        <w:tc>
          <w:tcPr>
            <w:tcW w:w="2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Minimally-adjusted mode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R, 95%CI, p values</w:t>
            </w:r>
          </w:p>
        </w:tc>
        <w:tc>
          <w:tcPr>
            <w:tcW w:w="23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Fully-adjusted mode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R, 95%CI, p valu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Ln(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6 (0.48, 1.19) 0.2279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0 (0.49, 1.28) 0.3474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7 (0.34, 1.32) 0.243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7 (0.67, 1.12) 0.2788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5 (0.72, 1.25) 0.7204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7 (0.50, 1.19) 0.236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7 (0.32, 1.39) 0.2795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8 (0.36, 1.71) 0.5419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 (0.18, 1.71) 0.305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1 (0.72, 1.41) 0.9560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14 (0.79, 1.64) 0.4778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2 (0.59, 1.76) 0.957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 (0.22, 1.26) 0.1481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5 (0.26, 1.64) 0.3594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4 (0.10, 1.92) 0.275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oB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5 (0.38, 2.90) 0.9219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54 (0.51, 4.68) 0.4479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7 (0.29, 7.45) 0.641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n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p(a))</w:t>
            </w:r>
          </w:p>
        </w:tc>
        <w:tc>
          <w:tcPr>
            <w:tcW w:w="20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5 (0.75, 1.19) 0.6516</w:t>
            </w:r>
          </w:p>
        </w:tc>
        <w:tc>
          <w:tcPr>
            <w:tcW w:w="23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6 (0.76, 1.22) 0.7570</w:t>
            </w:r>
          </w:p>
        </w:tc>
        <w:tc>
          <w:tcPr>
            <w:tcW w:w="23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17 (0.82, 1.68) 0.39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ment strategy is the same as the fully-adjusted model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table 3: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val="en-US" w:eastAsia="zh-CN"/>
        </w:rPr>
        <w:t>The results of two-piecewise linear model in the population not taking lipid-lowering medication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 </w:t>
      </w:r>
    </w:p>
    <w:tbl>
      <w:tblPr>
        <w:tblStyle w:val="4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49"/>
        <w:gridCol w:w="28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5" w:hRule="atLeast"/>
          <w:tblCellSpacing w:w="15" w:type="dxa"/>
        </w:trPr>
        <w:tc>
          <w:tcPr>
            <w:tcW w:w="41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osure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RR, 95%CI, P  value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Ln(LP(a)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tting model using binary logistic regression model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 (0.82, 1.68) 0.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tting model using two-piecewise linear model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lection point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4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lection point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.24 (1.12, 76.41) 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lection point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 (0.52, 1.34) 0.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41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for loglikely ratio test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ment strategy is the same as the fully-adjusted model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table 4: </w:t>
      </w:r>
      <w:r>
        <w:rPr>
          <w:rFonts w:hint="default" w:ascii="Times New Roman" w:hAnsi="Times New Roman" w:cs="Times New Roman"/>
        </w:rPr>
        <w:t>Association of lipid-related indexes with progression of MG within 1 year using time of antibody detection as a stratified variable</w:t>
      </w:r>
    </w:p>
    <w:p>
      <w:pPr>
        <w:keepNext w:val="0"/>
        <w:keepLines w:val="0"/>
        <w:widowControl/>
        <w:suppressLineNumbers w:val="0"/>
        <w:jc w:val="left"/>
      </w:pPr>
    </w:p>
    <w:tbl>
      <w:tblPr>
        <w:tblStyle w:val="4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0"/>
        <w:gridCol w:w="1950"/>
        <w:gridCol w:w="19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OST-2018 (n=196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re-2018 (n=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Ln(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4 (0.35, 2.04) 0.698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7 (0.08, 1.75) 0.2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2 (0.59, 1.76) 0.9375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8 (0.17, 1.36) 0.1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 (0.14, 2.27) 0.4203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1 (0.01, 8.71) 0.4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71 (0.83, 3.56) 0.1481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 (0.11, 2.31) 0.3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9 (0.13, 4.83) 0.7984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3 (0.00, 2.02) 0.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oB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5.95 (0.68, 52.18) 0.1071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5 (0.00, 11.82) 0.2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n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p(a))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87 (1.08, 3.25) 0.0260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28 (0.51, 3.20) 0.5978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ment strategy is the same as the fully-adjusted model.</w:t>
      </w:r>
    </w:p>
    <w:p/>
    <w:p/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FF0000"/>
          <w:lang w:val="en-US" w:eastAsia="zh-CN"/>
        </w:rPr>
      </w:pPr>
    </w:p>
    <w:p>
      <w:pPr>
        <w:rPr>
          <w:rFonts w:ascii="Times New Roman" w:hAnsi="Times New Roman" w:eastAsia="宋体" w:cs="Times New Roman"/>
          <w:color w:val="auto"/>
          <w:kern w:val="0"/>
          <w:sz w:val="18"/>
          <w:szCs w:val="18"/>
        </w:rPr>
      </w:pPr>
      <w:bookmarkStart w:id="0" w:name="_GoBack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Supplemental table5: </w:t>
      </w:r>
      <w:r>
        <w:rPr>
          <w:rFonts w:hint="default" w:ascii="Times New Roman" w:hAnsi="Times New Roman" w:cs="Times New Roman"/>
          <w:color w:val="auto"/>
        </w:rPr>
        <w:t xml:space="preserve">Association of lipid-related indexes with progression of MG within 1 year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in different diagnostic criteria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</w:rPr>
        <w:t xml:space="preserve"> </w:t>
      </w:r>
    </w:p>
    <w:tbl>
      <w:tblPr>
        <w:tblStyle w:val="4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0"/>
        <w:gridCol w:w="1642"/>
        <w:gridCol w:w="1740"/>
        <w:gridCol w:w="1551"/>
        <w:gridCol w:w="15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5" w:hRule="atLeast"/>
          <w:tblCellSpacing w:w="15" w:type="dxa"/>
        </w:trPr>
        <w:tc>
          <w:tcPr>
            <w:tcW w:w="18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Exposure: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RR, 95%CI, P  value</w:t>
            </w: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neostigmine tes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ymptom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n=264)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neostigmine tes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ymptom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nti-Ach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(n=157) </w:t>
            </w:r>
          </w:p>
        </w:tc>
        <w:tc>
          <w:tcPr>
            <w:tcW w:w="1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neostigmine test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ymptom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+repetitive electrical stimulation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xclusion of repeated electrical stimulation and anti-AchR double 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itting model using binary logistic regression mode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6 (0.83, 1.62) 0.3883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0 (0.74, 1.64) 0.638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53 (0.90, 2.62) 0.115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8 (0.83, 1.69) 0.3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Fitting model using two-piecewise linear mode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nflection point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ab/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4.06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0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0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nflection point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8.5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 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6.74 (3.93, 1914.75) 0.004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94 (0.50, 49.32) 0.173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4.53 (1.52, 138.58) 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nflection point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86 (0.55, 1.34) 0.5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51 (0.27, 0.96) 0.03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9 (0.59, 2.37) 0.630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78 (0.48, 1.26) 0.3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P for loglikely ratio test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246</w:t>
            </w:r>
          </w:p>
        </w:tc>
        <w:tc>
          <w:tcPr>
            <w:tcW w:w="15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0.006</w:t>
            </w:r>
          </w:p>
        </w:tc>
      </w:tr>
    </w:tbl>
    <w:p>
      <w:pPr>
        <w:rPr>
          <w:color w:val="auto"/>
        </w:rPr>
      </w:pPr>
    </w:p>
    <w:bookmarkEnd w:id="0"/>
    <w:p/>
    <w:p/>
    <w:p/>
    <w:p/>
    <w:p/>
    <w:p/>
    <w:p/>
    <w:p/>
    <w:p/>
    <w:p/>
    <w:p/>
    <w:p/>
    <w:p/>
    <w:p/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yNDE0MjQzYjdlYmMxMzRmYWU4ZjMzNjI3N2M2YWMifQ=="/>
  </w:docVars>
  <w:rsids>
    <w:rsidRoot w:val="5C224DA0"/>
    <w:rsid w:val="5C224DA0"/>
    <w:rsid w:val="659A0290"/>
    <w:rsid w:val="7F17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93</Words>
  <Characters>3213</Characters>
  <Lines>0</Lines>
  <Paragraphs>0</Paragraphs>
  <TotalTime>1</TotalTime>
  <ScaleCrop>false</ScaleCrop>
  <LinksUpToDate>false</LinksUpToDate>
  <CharactersWithSpaces>359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2:20:00Z</dcterms:created>
  <dc:creator>闻道`咎咎恨</dc:creator>
  <cp:lastModifiedBy>张艺凡</cp:lastModifiedBy>
  <dcterms:modified xsi:type="dcterms:W3CDTF">2024-07-09T07:2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F4E0AAD3F6A45FAAF96E50A101EF09F_13</vt:lpwstr>
  </property>
</Properties>
</file>